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FD4" w:rsidRDefault="007E1299">
      <w:r w:rsidRPr="007E1299">
        <w:t xml:space="preserve"> </w:t>
      </w:r>
      <w:r w:rsidR="00CB4B5C" w:rsidRPr="00CB4B5C">
        <w:t xml:space="preserve"> </w:t>
      </w:r>
      <w:r w:rsidR="0038763C" w:rsidRPr="0038763C">
        <w:t xml:space="preserve"> </w:t>
      </w:r>
      <w:r w:rsidR="00F80347" w:rsidRPr="00F80347">
        <w:t xml:space="preserve"> </w:t>
      </w:r>
    </w:p>
    <w:p w:rsidR="00D728FC" w:rsidRPr="0028446E" w:rsidRDefault="00610206" w:rsidP="00D728FC">
      <w:pPr>
        <w:rPr>
          <w:b/>
          <w:sz w:val="18"/>
          <w:szCs w:val="18"/>
        </w:rPr>
      </w:pPr>
      <w:r w:rsidRPr="00610206">
        <w:rPr>
          <w:sz w:val="20"/>
        </w:rPr>
        <w:t>S1</w:t>
      </w:r>
      <w:r w:rsidR="00D728FC">
        <w:rPr>
          <w:b/>
          <w:sz w:val="18"/>
          <w:szCs w:val="18"/>
        </w:rPr>
        <w:t xml:space="preserve"> Table 1: </w:t>
      </w:r>
      <w:r w:rsidR="00D728FC" w:rsidRPr="0028446E">
        <w:rPr>
          <w:b/>
          <w:sz w:val="18"/>
          <w:szCs w:val="18"/>
        </w:rPr>
        <w:t xml:space="preserve">Rates of outcomes by different exposures </w:t>
      </w:r>
      <w:r w:rsidR="00D728FC">
        <w:rPr>
          <w:b/>
          <w:sz w:val="18"/>
          <w:szCs w:val="18"/>
        </w:rPr>
        <w:t xml:space="preserve">and potential confounders </w:t>
      </w:r>
      <w:r w:rsidR="00D728FC" w:rsidRPr="0028446E">
        <w:rPr>
          <w:b/>
          <w:sz w:val="18"/>
          <w:szCs w:val="18"/>
        </w:rPr>
        <w:t>at landmark age 1</w:t>
      </w:r>
      <w:r w:rsidR="00D728FC">
        <w:rPr>
          <w:b/>
          <w:sz w:val="18"/>
          <w:szCs w:val="18"/>
        </w:rPr>
        <w:t>4 in girls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455"/>
        <w:gridCol w:w="567"/>
        <w:gridCol w:w="1701"/>
        <w:gridCol w:w="567"/>
        <w:gridCol w:w="1546"/>
        <w:gridCol w:w="884"/>
        <w:gridCol w:w="1397"/>
      </w:tblGrid>
      <w:tr w:rsidR="00D728FC" w:rsidRPr="00D63429" w:rsidTr="00355A09">
        <w:tc>
          <w:tcPr>
            <w:tcW w:w="1347" w:type="dxa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>ual debut</w:t>
            </w:r>
          </w:p>
        </w:tc>
        <w:tc>
          <w:tcPr>
            <w:tcW w:w="2113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Preg</w:t>
            </w:r>
            <w:r>
              <w:rPr>
                <w:sz w:val="18"/>
                <w:szCs w:val="18"/>
              </w:rPr>
              <w:t>nancy</w:t>
            </w:r>
          </w:p>
        </w:tc>
        <w:tc>
          <w:tcPr>
            <w:tcW w:w="2281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Marriage</w:t>
            </w:r>
          </w:p>
        </w:tc>
      </w:tr>
      <w:tr w:rsidR="00D728FC" w:rsidRPr="00D63429" w:rsidTr="00355A09"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</w:tr>
      <w:tr w:rsidR="00D728FC" w:rsidRPr="00D63429" w:rsidTr="00355A09">
        <w:tc>
          <w:tcPr>
            <w:tcW w:w="1347" w:type="dxa"/>
            <w:tcBorders>
              <w:top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ing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&lt; 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 (41.4-89.4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 (24.4-38.9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 (22.2-36.9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 </w:t>
            </w:r>
            <w:r>
              <w:rPr>
                <w:rFonts w:ascii="Calibri" w:hAnsi="Calibri" w:cs="Calibri"/>
                <w:sz w:val="18"/>
                <w:szCs w:val="18"/>
              </w:rPr>
              <w:t>≥ 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5 (20.4-1000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5 (20.4-1000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 (11.2-15.6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9.4-10.9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0-9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&gt; 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3.8-19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2.6-5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4-3.6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b/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Age for grad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age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7.3-15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4.7-6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3.5-5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year over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7.8-14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7.6-10.2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6.-8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years over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2.4-22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10.4-13.8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9.2-12.3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+ years over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(10.4-19.4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1.8-15.4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10.4-13.7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 asset scor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1Poorest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1.4-25.0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(12.0-17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 (10.7-15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 (12.1-23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 (9.5-13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0-10.0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 (16.0-31.0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9.8-13.8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8.7-12.3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10.1-19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7.5-10.3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6.4-8.9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5 Richest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7.5-13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7.2-9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6.1-8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 with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her onl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6.4-22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9.1-15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7.0-12.6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 onl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(10.8-18.5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8.9-11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3-9.7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parents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9.0-15.5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7.7-9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6.8-8.7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parent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(16.5-27.8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 (11.1-14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8.9-11.8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her’s 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/&lt;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 (11.6-16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9.7-11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8.4-10.0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primary 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 (12.7-21.4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8.0-10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6.2-8.3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ther’s 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/&lt;primary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11.0-17.5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10.4-12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9.2-11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primary 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12.7-18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(8.3-10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6.6-8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Mother aliv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16.8-38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10.3-16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7.9-13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 (11.8-16.2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9.3-10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8-9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Father aliv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 (10.4-20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8.2-11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6.1-8.9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 (12.3-17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9.5-11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8.2-9.6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head 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(10.6-19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8.4-11.3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7.0-9.5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(12.5-17.6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9.5-11.2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8.0-9.5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 hold 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 (13.7-22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10.8-13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8.9-11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8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 (11.5-17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8.3-10.2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7.1-8.8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+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8.2-16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8.1-11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6.6-9.5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&lt; 6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useholds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(12.6-20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 (9.3-11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8.0-10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 (11.2-18.9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(8.6-11.0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6.7-8.7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 (10.1-17.8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9.2-12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8.0-10.7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of mother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birth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0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 (13.6-26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10.1-13.9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7.9-11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34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 (11.2-16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8.6-10.4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7.6-9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6.6-17.0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8.6-13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6.5-10.4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of father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birth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 (11.1-24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10.1-14.1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9.2-13.0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4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 (11.8-19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8.4-10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7.5-9.6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8.9-16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8.7-11.2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7.1-9.3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born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9.7-14.6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8.9-10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7-9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 (15.7-26.3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9.5-12.4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7.6-10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welling score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1Poorest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 (13.6-29.7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23.7-21.3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10.6-17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10.0-18.5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11.8-16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 (10.7-15.1)</w:t>
            </w:r>
          </w:p>
        </w:tc>
      </w:tr>
      <w:tr w:rsidR="00D728FC" w:rsidRPr="00D63429" w:rsidTr="00355A09">
        <w:trPr>
          <w:trHeight w:val="259"/>
        </w:trPr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 (12.8-26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 (10.3-16.0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8.3-13.2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(9.5-21.4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 (9.7-15.6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7.4-12.3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5 Richest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 (8.3-18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7.5-11.5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5.0-8.2)</w:t>
            </w:r>
          </w:p>
        </w:tc>
      </w:tr>
    </w:tbl>
    <w:p w:rsidR="00D728FC" w:rsidRDefault="00D728FC" w:rsidP="00D728FC">
      <w:r>
        <w:br w:type="page"/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455"/>
        <w:gridCol w:w="567"/>
        <w:gridCol w:w="1701"/>
        <w:gridCol w:w="567"/>
        <w:gridCol w:w="1546"/>
        <w:gridCol w:w="884"/>
        <w:gridCol w:w="1397"/>
      </w:tblGrid>
      <w:tr w:rsidR="00D728FC" w:rsidRPr="00D63429" w:rsidTr="00355A09">
        <w:tc>
          <w:tcPr>
            <w:tcW w:w="1347" w:type="dxa"/>
            <w:tcBorders>
              <w:bottom w:val="nil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continued)</w:t>
            </w:r>
          </w:p>
        </w:tc>
        <w:tc>
          <w:tcPr>
            <w:tcW w:w="1455" w:type="dxa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>ual debut</w:t>
            </w:r>
          </w:p>
        </w:tc>
        <w:tc>
          <w:tcPr>
            <w:tcW w:w="2113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Preg</w:t>
            </w:r>
            <w:r>
              <w:rPr>
                <w:sz w:val="18"/>
                <w:szCs w:val="18"/>
              </w:rPr>
              <w:t>nancy</w:t>
            </w:r>
          </w:p>
        </w:tc>
        <w:tc>
          <w:tcPr>
            <w:tcW w:w="2281" w:type="dxa"/>
            <w:gridSpan w:val="2"/>
            <w:tcBorders>
              <w:bottom w:val="nil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Marriage</w:t>
            </w:r>
          </w:p>
        </w:tc>
      </w:tr>
      <w:tr w:rsidR="00D728FC" w:rsidRPr="00D63429" w:rsidTr="00355A09"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n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 xml:space="preserve">Rate/100PYAR </w:t>
            </w:r>
          </w:p>
          <w:p w:rsidR="00D728FC" w:rsidRPr="001A3A11" w:rsidRDefault="00D728FC" w:rsidP="00355A09">
            <w:pPr>
              <w:rPr>
                <w:sz w:val="18"/>
                <w:szCs w:val="18"/>
              </w:rPr>
            </w:pPr>
            <w:r w:rsidRPr="001A3A11">
              <w:rPr>
                <w:sz w:val="18"/>
                <w:szCs w:val="18"/>
              </w:rPr>
              <w:t>(95% CI)</w:t>
            </w:r>
          </w:p>
        </w:tc>
      </w:tr>
      <w:tr w:rsidR="00D728FC" w:rsidRPr="00D63429" w:rsidTr="00355A09">
        <w:tc>
          <w:tcPr>
            <w:tcW w:w="1347" w:type="dxa"/>
            <w:tcBorders>
              <w:top w:val="single" w:sz="4" w:space="0" w:color="auto"/>
            </w:tcBorders>
          </w:tcPr>
          <w:p w:rsidR="00D728FC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at school 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9.2-18.2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7.2-9.7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5.9-8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13.1-18.5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10.0-11.8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8.4-10.1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6.2-23.1)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8.8-14.9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7.2-12.6)</w:t>
            </w:r>
          </w:p>
        </w:tc>
      </w:tr>
      <w:tr w:rsidR="00D728FC" w:rsidRPr="00D63429" w:rsidTr="00355A09">
        <w:tc>
          <w:tcPr>
            <w:tcW w:w="134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+</w:t>
            </w: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6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5.7-25.0)</w:t>
            </w:r>
          </w:p>
        </w:tc>
        <w:tc>
          <w:tcPr>
            <w:tcW w:w="884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97" w:type="dxa"/>
          </w:tcPr>
          <w:p w:rsidR="00D728FC" w:rsidRPr="001A3A11" w:rsidRDefault="00D728FC" w:rsidP="00355A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6.5-26.0)</w:t>
            </w:r>
          </w:p>
        </w:tc>
      </w:tr>
    </w:tbl>
    <w:p w:rsidR="00D728FC" w:rsidRDefault="00D728FC" w:rsidP="00D728FC">
      <w:pPr>
        <w:rPr>
          <w:sz w:val="18"/>
          <w:szCs w:val="18"/>
        </w:rPr>
      </w:pPr>
    </w:p>
    <w:p w:rsidR="00D728FC" w:rsidRPr="00301595" w:rsidRDefault="00D728FC" w:rsidP="00D728FC">
      <w:pPr>
        <w:rPr>
          <w:sz w:val="18"/>
          <w:szCs w:val="18"/>
        </w:rPr>
      </w:pPr>
      <w:r>
        <w:rPr>
          <w:sz w:val="18"/>
          <w:szCs w:val="18"/>
        </w:rPr>
        <w:t>n= number of events; SES= socioeconomic status</w:t>
      </w:r>
    </w:p>
    <w:p w:rsidR="00D728FC" w:rsidRDefault="00D728FC"/>
    <w:p w:rsidR="00D728FC" w:rsidRDefault="00D728FC">
      <w:bookmarkStart w:id="0" w:name="_GoBack"/>
      <w:bookmarkEnd w:id="0"/>
    </w:p>
    <w:sectPr w:rsidR="00D728FC" w:rsidSect="004C1C0E">
      <w:pgSz w:w="11906" w:h="16838"/>
      <w:pgMar w:top="680" w:right="1440" w:bottom="6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474C6"/>
    <w:multiLevelType w:val="hybridMultilevel"/>
    <w:tmpl w:val="317E3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C56"/>
    <w:rsid w:val="000128BA"/>
    <w:rsid w:val="000D7771"/>
    <w:rsid w:val="000E547D"/>
    <w:rsid w:val="00131938"/>
    <w:rsid w:val="00160953"/>
    <w:rsid w:val="001714AD"/>
    <w:rsid w:val="00177EB4"/>
    <w:rsid w:val="00186084"/>
    <w:rsid w:val="001955D9"/>
    <w:rsid w:val="001C1A6E"/>
    <w:rsid w:val="002369DD"/>
    <w:rsid w:val="002F3A5D"/>
    <w:rsid w:val="003320B1"/>
    <w:rsid w:val="00346219"/>
    <w:rsid w:val="00366367"/>
    <w:rsid w:val="0038763C"/>
    <w:rsid w:val="003A198A"/>
    <w:rsid w:val="003B12B8"/>
    <w:rsid w:val="003C6F94"/>
    <w:rsid w:val="003E64B1"/>
    <w:rsid w:val="003F716D"/>
    <w:rsid w:val="003F7507"/>
    <w:rsid w:val="004531CA"/>
    <w:rsid w:val="00471596"/>
    <w:rsid w:val="00475483"/>
    <w:rsid w:val="004C1C0E"/>
    <w:rsid w:val="004D0CF4"/>
    <w:rsid w:val="00520071"/>
    <w:rsid w:val="00524630"/>
    <w:rsid w:val="00547F52"/>
    <w:rsid w:val="005C2804"/>
    <w:rsid w:val="00610206"/>
    <w:rsid w:val="006B3C83"/>
    <w:rsid w:val="006D7B9D"/>
    <w:rsid w:val="006E2FB7"/>
    <w:rsid w:val="0070616A"/>
    <w:rsid w:val="0072731E"/>
    <w:rsid w:val="007A2E06"/>
    <w:rsid w:val="007B7C0E"/>
    <w:rsid w:val="007E1299"/>
    <w:rsid w:val="00855E79"/>
    <w:rsid w:val="008D6A19"/>
    <w:rsid w:val="00907CDE"/>
    <w:rsid w:val="00A2553C"/>
    <w:rsid w:val="00A42C56"/>
    <w:rsid w:val="00A55D37"/>
    <w:rsid w:val="00A56941"/>
    <w:rsid w:val="00AA767A"/>
    <w:rsid w:val="00AC77CE"/>
    <w:rsid w:val="00B34FD4"/>
    <w:rsid w:val="00BF57B4"/>
    <w:rsid w:val="00C665B7"/>
    <w:rsid w:val="00CB4B5C"/>
    <w:rsid w:val="00CC1504"/>
    <w:rsid w:val="00D13E8E"/>
    <w:rsid w:val="00D510A4"/>
    <w:rsid w:val="00D568CC"/>
    <w:rsid w:val="00D577D2"/>
    <w:rsid w:val="00D728FC"/>
    <w:rsid w:val="00E015A5"/>
    <w:rsid w:val="00E22F4E"/>
    <w:rsid w:val="00E24184"/>
    <w:rsid w:val="00E40D4F"/>
    <w:rsid w:val="00E84F1E"/>
    <w:rsid w:val="00EA1D5B"/>
    <w:rsid w:val="00EE1A9C"/>
    <w:rsid w:val="00EF013B"/>
    <w:rsid w:val="00F16423"/>
    <w:rsid w:val="00F231B0"/>
    <w:rsid w:val="00F80347"/>
    <w:rsid w:val="00F926DE"/>
    <w:rsid w:val="00FA398D"/>
    <w:rsid w:val="00FA52CF"/>
    <w:rsid w:val="00FC5B3A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B4565-4237-4E5C-A41B-F83E9BF42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8FC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28F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7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5</cp:revision>
  <dcterms:created xsi:type="dcterms:W3CDTF">2018-03-15T10:02:00Z</dcterms:created>
  <dcterms:modified xsi:type="dcterms:W3CDTF">2018-03-15T10:17:00Z</dcterms:modified>
</cp:coreProperties>
</file>